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0E315" w14:textId="77777777" w:rsidR="004C4385" w:rsidRDefault="002A54AA">
      <w:r>
        <w:rPr>
          <w:noProof/>
        </w:rPr>
        <w:drawing>
          <wp:inline distT="0" distB="0" distL="0" distR="0" wp14:anchorId="5A00D4CF" wp14:editId="6CF0F073">
            <wp:extent cx="5731510" cy="3483610"/>
            <wp:effectExtent l="0" t="0" r="254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C946803" w14:textId="326B3F28" w:rsidR="002A54AA" w:rsidRDefault="00DF4BEC">
      <w:pPr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</w:pPr>
      <w:r>
        <w:rPr>
          <w:rFonts w:ascii="Times New Roman" w:eastAsia="굴림" w:hint="eastAsia"/>
          <w:b/>
          <w:color w:val="000000" w:themeColor="text1"/>
          <w:kern w:val="0"/>
          <w:sz w:val="24"/>
          <w:shd w:val="clear" w:color="auto" w:fill="FFFFFF"/>
        </w:rPr>
        <w:t>S1</w:t>
      </w:r>
      <w:r w:rsidR="002A54AA" w:rsidRPr="00C56724">
        <w:rPr>
          <w:rFonts w:ascii="Times New Roman" w:eastAsia="굴림" w:hint="eastAsia"/>
          <w:b/>
          <w:color w:val="000000" w:themeColor="text1"/>
          <w:kern w:val="0"/>
          <w:sz w:val="24"/>
          <w:shd w:val="clear" w:color="auto" w:fill="FFFFFF"/>
        </w:rPr>
        <w:t xml:space="preserve"> Fig. </w:t>
      </w:r>
      <w:r w:rsidR="002A54A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Distribution of Telomere Length of Chronic Lymphocytic Leukemia Patient</w:t>
      </w:r>
      <w:r w:rsidR="001336BC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s</w:t>
      </w:r>
      <w:r w:rsidR="002A54A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 xml:space="preserve"> and Normal Control</w:t>
      </w:r>
      <w:r w:rsidR="001336BC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s</w:t>
      </w:r>
      <w:r w:rsidR="002A54A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 xml:space="preserve"> </w:t>
      </w:r>
      <w:r w:rsidR="0012342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A</w:t>
      </w:r>
      <w:r w:rsidR="002A54A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 xml:space="preserve">ccording to </w:t>
      </w:r>
      <w:r w:rsidR="0012342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A</w:t>
      </w:r>
      <w:r w:rsidR="002A54AA" w:rsidRPr="00C56724">
        <w:rPr>
          <w:rFonts w:ascii="Times New Roman" w:eastAsia="굴림"/>
          <w:b/>
          <w:color w:val="000000" w:themeColor="text1"/>
          <w:kern w:val="0"/>
          <w:sz w:val="24"/>
          <w:shd w:val="clear" w:color="auto" w:fill="FFFFFF"/>
        </w:rPr>
        <w:t>ge.</w:t>
      </w:r>
      <w:r w:rsidR="002A54AA" w:rsidRPr="0012342A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 The telomere length of chronic lymphocytic leukemia patient</w:t>
      </w:r>
      <w:r w:rsidR="001336BC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s</w:t>
      </w:r>
      <w:r w:rsidR="002A54AA" w:rsidRPr="0012342A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 </w:t>
      </w:r>
      <w:r w:rsidR="001336BC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were</w:t>
      </w:r>
      <w:r w:rsidR="002A54AA" w:rsidRPr="0012342A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 </w:t>
      </w:r>
      <w:r w:rsidR="002A54AA" w:rsidRPr="004B3870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shorter than normal controls </w:t>
      </w:r>
      <w:r w:rsidR="001336BC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among all</w:t>
      </w:r>
      <w:r w:rsidR="002A54AA" w:rsidRPr="004B3870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 ag</w:t>
      </w:r>
      <w:r w:rsidR="001336BC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e groups</w:t>
      </w:r>
      <w:r w:rsidR="002A54AA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.</w:t>
      </w:r>
    </w:p>
    <w:p w14:paraId="3466E43A" w14:textId="77777777" w:rsidR="002A54AA" w:rsidRPr="00553923" w:rsidRDefault="002A54AA">
      <w:pPr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</w:pPr>
      <w:r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 xml:space="preserve">Abbreviations: CLL, </w:t>
      </w:r>
      <w:r w:rsidRPr="00553923">
        <w:rPr>
          <w:rFonts w:ascii="Times New Roman" w:eastAsia="굴림"/>
          <w:color w:val="000000" w:themeColor="text1"/>
          <w:kern w:val="0"/>
          <w:sz w:val="24"/>
          <w:shd w:val="clear" w:color="auto" w:fill="FFFFFF"/>
        </w:rPr>
        <w:t>chronic lymphocytic leukemia; NC, normal control; BM, bone marrow; TL, telomere length.</w:t>
      </w:r>
    </w:p>
    <w:p w14:paraId="6A4E5431" w14:textId="77777777" w:rsidR="000D109E" w:rsidRDefault="000D109E"/>
    <w:sectPr w:rsidR="000D1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FE6BE" w14:textId="77777777" w:rsidR="0012342A" w:rsidRDefault="0012342A" w:rsidP="0012342A">
      <w:pPr>
        <w:spacing w:after="0" w:line="240" w:lineRule="auto"/>
      </w:pPr>
      <w:r>
        <w:separator/>
      </w:r>
    </w:p>
  </w:endnote>
  <w:endnote w:type="continuationSeparator" w:id="0">
    <w:p w14:paraId="024D86BD" w14:textId="77777777" w:rsidR="0012342A" w:rsidRDefault="0012342A" w:rsidP="00123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E6F0A" w14:textId="77777777" w:rsidR="0012342A" w:rsidRDefault="0012342A" w:rsidP="0012342A">
      <w:pPr>
        <w:spacing w:after="0" w:line="240" w:lineRule="auto"/>
      </w:pPr>
      <w:r>
        <w:separator/>
      </w:r>
    </w:p>
  </w:footnote>
  <w:footnote w:type="continuationSeparator" w:id="0">
    <w:p w14:paraId="0AF8FF9D" w14:textId="77777777" w:rsidR="0012342A" w:rsidRDefault="0012342A" w:rsidP="001234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AA"/>
    <w:rsid w:val="0001221A"/>
    <w:rsid w:val="000D109E"/>
    <w:rsid w:val="0012342A"/>
    <w:rsid w:val="001336BC"/>
    <w:rsid w:val="001B1213"/>
    <w:rsid w:val="001F2348"/>
    <w:rsid w:val="002A54AA"/>
    <w:rsid w:val="00553923"/>
    <w:rsid w:val="00641492"/>
    <w:rsid w:val="007F67FB"/>
    <w:rsid w:val="009F3BCF"/>
    <w:rsid w:val="00B15575"/>
    <w:rsid w:val="00C56724"/>
    <w:rsid w:val="00DF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6B487AD"/>
  <w15:docId w15:val="{29FA7409-77DA-473C-B3B5-23B7994A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4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342A"/>
  </w:style>
  <w:style w:type="paragraph" w:styleId="a4">
    <w:name w:val="footer"/>
    <w:basedOn w:val="a"/>
    <w:link w:val="Char0"/>
    <w:uiPriority w:val="99"/>
    <w:unhideWhenUsed/>
    <w:rsid w:val="001234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342A"/>
  </w:style>
  <w:style w:type="paragraph" w:styleId="a5">
    <w:name w:val="Balloon Text"/>
    <w:basedOn w:val="a"/>
    <w:link w:val="Char1"/>
    <w:uiPriority w:val="99"/>
    <w:semiHidden/>
    <w:unhideWhenUsed/>
    <w:rsid w:val="007F67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F67FB"/>
    <w:rPr>
      <w:rFonts w:ascii="Lucida Grande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336B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1336BC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semiHidden/>
    <w:rsid w:val="001336BC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336BC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8"/>
    <w:uiPriority w:val="99"/>
    <w:semiHidden/>
    <w:rsid w:val="001336BC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ong Dayoung</cp:lastModifiedBy>
  <cp:revision>4</cp:revision>
  <dcterms:created xsi:type="dcterms:W3CDTF">2019-06-05T01:42:00Z</dcterms:created>
  <dcterms:modified xsi:type="dcterms:W3CDTF">2019-06-06T06:43:00Z</dcterms:modified>
</cp:coreProperties>
</file>